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pacing w:before="270" w:beforeAutospacing="0" w:after="135" w:afterAutospacing="0" w:line="263" w:lineRule="atLeast"/>
        <w:ind w:left="0" w:right="0" w:firstLine="0"/>
        <w:jc w:val="left"/>
        <w:rPr>
          <w:rFonts w:ascii="Arial" w:hAnsi="Arial" w:cs="Arial"/>
          <w:i w:val="0"/>
          <w:iCs w:val="0"/>
          <w:caps w:val="0"/>
          <w:color w:val="724128"/>
          <w:spacing w:val="0"/>
          <w:sz w:val="21"/>
          <w:szCs w:val="21"/>
        </w:rPr>
      </w:pPr>
      <w:r>
        <w:rPr>
          <w:rFonts w:hint="default" w:ascii="Arial" w:hAnsi="Arial" w:cs="Arial"/>
          <w:i w:val="0"/>
          <w:iCs w:val="0"/>
          <w:caps w:val="0"/>
          <w:color w:val="724128"/>
          <w:spacing w:val="0"/>
          <w:sz w:val="21"/>
          <w:szCs w:val="21"/>
        </w:rPr>
        <w:t>Table 1</w:t>
      </w:r>
    </w:p>
    <w:p>
      <w:pPr>
        <w:pStyle w:val="3"/>
        <w:keepNext w:val="0"/>
        <w:keepLines w:val="0"/>
        <w:widowControl/>
        <w:suppressLineNumbers w:val="0"/>
        <w:spacing w:before="145" w:beforeAutospacing="0" w:after="145" w:afterAutospacing="0"/>
        <w:ind w:left="0" w:right="0"/>
        <w:jc w:val="left"/>
        <w:rPr>
          <w:sz w:val="21"/>
          <w:szCs w:val="21"/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1"/>
          <w:szCs w:val="21"/>
        </w:rPr>
        <w:t>PubMed search strategy.</w:t>
      </w:r>
    </w:p>
    <w:tbl>
      <w:tblPr>
        <w:tblStyle w:val="4"/>
        <w:tblW w:w="0" w:type="auto"/>
        <w:tblInd w:w="0" w:type="dxa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7"/>
        <w:gridCol w:w="7617"/>
      </w:tblGrid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umber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earch item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#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“covid 19”[Title/Abstract] OR “2019-nCoV”[Title/Abstract] OR “coronavirus disease 19”[Title/Abstract] OR “2019 novel coronavirus”[Title/Abstract] OR “coronavirus disease 2019”[Title/Abstract] OR “disease 2019 coronavirus”[Title/Abstract] OR “sars coronavirus 2 infection”[Title/Abstract] OR “SARS-CoV-2”[Title/Abstract]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“acupuncture”[Title/Abstract] OR “moxibustion”[Title/Abstract] OR “electroacupuncture”[Title/Abstract] OR “fire needle”[Title/Abstract] OR “auricular point”[Title/Abstract] OR “warming needle moxibustion”[Title/Abstract]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“nasal congestion”[Title/Abstract] OR “nasal obstruction”[Title/Abstract] OR “olfactory disorder”[Title/Abstract] OR “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sal obstructio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”[Title/Abstract] OR “nasal”[Title/Abstract]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#1 and #2 and #3</w:t>
            </w:r>
          </w:p>
        </w:tc>
      </w:tr>
    </w:tbl>
    <w:p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F291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08:10:37Z</dcterms:created>
  <dc:creator>Dong zhibin</dc:creator>
  <cp:lastModifiedBy>董志斌</cp:lastModifiedBy>
  <dcterms:modified xsi:type="dcterms:W3CDTF">2021-12-26T08:11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74FB32E270DD44ABA14DB3B32D70D6B9</vt:lpwstr>
  </property>
</Properties>
</file>